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FC234" w14:textId="2EEA4C7D" w:rsidR="006D2BB0" w:rsidRDefault="0033252E">
      <w:r>
        <w:t>S</w:t>
      </w:r>
      <w:r w:rsidR="009B548D">
        <w:t>5</w:t>
      </w:r>
      <w:r>
        <w:t xml:space="preserve"> </w:t>
      </w:r>
      <w:r w:rsidR="009B548D">
        <w:t>Table</w:t>
      </w:r>
      <w:bookmarkStart w:id="0" w:name="_GoBack"/>
      <w:bookmarkEnd w:id="0"/>
      <w:r w:rsidR="00DD2731">
        <w:t>: Effect of hole on blood feeding in Anopheles mosquitoes collected.</w:t>
      </w:r>
    </w:p>
    <w:tbl>
      <w:tblPr>
        <w:tblW w:w="12902" w:type="dxa"/>
        <w:tblLook w:val="04A0" w:firstRow="1" w:lastRow="0" w:firstColumn="1" w:lastColumn="0" w:noHBand="0" w:noVBand="1"/>
      </w:tblPr>
      <w:tblGrid>
        <w:gridCol w:w="960"/>
        <w:gridCol w:w="960"/>
        <w:gridCol w:w="718"/>
        <w:gridCol w:w="1158"/>
        <w:gridCol w:w="523"/>
        <w:gridCol w:w="786"/>
        <w:gridCol w:w="627"/>
        <w:gridCol w:w="767"/>
        <w:gridCol w:w="1176"/>
        <w:gridCol w:w="523"/>
        <w:gridCol w:w="696"/>
        <w:gridCol w:w="627"/>
        <w:gridCol w:w="750"/>
        <w:gridCol w:w="1166"/>
        <w:gridCol w:w="523"/>
        <w:gridCol w:w="791"/>
        <w:gridCol w:w="627"/>
      </w:tblGrid>
      <w:tr w:rsidR="006D2BB0" w:rsidRPr="006D2BB0" w14:paraId="67164BDC" w14:textId="77777777" w:rsidTr="006D2BB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8E47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t 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3122D7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128545" w14:textId="115A70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3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8F88DF" w14:textId="740433B2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3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82C6ED" w14:textId="6040319E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</w:tr>
      <w:tr w:rsidR="006D2BB0" w:rsidRPr="006D2BB0" w14:paraId="448C1C63" w14:textId="77777777" w:rsidTr="006D2BB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27F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FF26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e area (per cm2)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E716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hole area</w:t>
            </w:r>
          </w:p>
        </w:tc>
        <w:tc>
          <w:tcPr>
            <w:tcW w:w="2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064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lood feeding 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3F4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hole area</w:t>
            </w:r>
          </w:p>
        </w:tc>
        <w:tc>
          <w:tcPr>
            <w:tcW w:w="2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28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lood feeding 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CB2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hole area</w:t>
            </w:r>
          </w:p>
        </w:tc>
        <w:tc>
          <w:tcPr>
            <w:tcW w:w="2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209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lood feeding </w:t>
            </w:r>
          </w:p>
        </w:tc>
      </w:tr>
      <w:tr w:rsidR="006D2BB0" w:rsidRPr="006D2BB0" w14:paraId="0667AEAD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E758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EB98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EAC6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B5D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% (n/N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32D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BA0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4B1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2D9C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905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% (n/N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1FB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B65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4CA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51C26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BF3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% (n/N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598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556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E4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6D2BB0" w:rsidRPr="006D2BB0" w14:paraId="72C2C04D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D4AD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C2A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 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017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5EC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8 (17/123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2B7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53B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969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8D5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95D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(3/42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C1A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0321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C3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97B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3E5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9/107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AC81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B85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B58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D2BB0" w:rsidRPr="006D2BB0" w14:paraId="654A649F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3605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34F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 to 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7E5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2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63B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8 (10/48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4AA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ED8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BCA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AC3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0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C8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9(8/73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EA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83A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7F9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9E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0.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082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7 (8/63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F70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9A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4A4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68</w:t>
            </w:r>
          </w:p>
        </w:tc>
      </w:tr>
      <w:tr w:rsidR="006D2BB0" w:rsidRPr="006D2BB0" w14:paraId="6E11E966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0CD6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6F3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8C6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44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921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3(6/22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A4A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266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1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37A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FEE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43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9EE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5(21/135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FC36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EE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F7F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B5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1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442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5 (7/52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9B21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30B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62E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2</w:t>
            </w:r>
          </w:p>
        </w:tc>
      </w:tr>
      <w:tr w:rsidR="006D2BB0" w:rsidRPr="006D2BB0" w14:paraId="20B30978" w14:textId="77777777" w:rsidTr="006D2BB0">
        <w:trPr>
          <w:trHeight w:val="290"/>
        </w:trPr>
        <w:tc>
          <w:tcPr>
            <w:tcW w:w="1290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bottom"/>
            <w:hideMark/>
          </w:tcPr>
          <w:p w14:paraId="4033DD06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D2BB0" w:rsidRPr="006D2BB0" w14:paraId="327E0358" w14:textId="77777777" w:rsidTr="006D2BB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15B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CE2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 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31E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BAF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0 (10/37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8C1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7AA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835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B5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7EF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1 (2/18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D2E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97F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2F6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7D9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481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2 (28/87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80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032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DD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D2BB0" w:rsidRPr="006D2BB0" w14:paraId="77435C73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1951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03C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 to 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C55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5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435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7 (10/44)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3FC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35F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688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DF2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5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FE2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 (2/24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614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BA9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846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4BA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EBE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/3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2F1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A9A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124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2</w:t>
            </w:r>
          </w:p>
        </w:tc>
      </w:tr>
      <w:tr w:rsidR="006D2BB0" w:rsidRPr="006D2BB0" w14:paraId="7B78E065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9120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617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571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64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C16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3 (29/99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C23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8A3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5A4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CD0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0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7BD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1 (45/166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995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3C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EA3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206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87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5396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8 (51/135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432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5E8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F51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3</w:t>
            </w:r>
          </w:p>
        </w:tc>
      </w:tr>
      <w:tr w:rsidR="006D2BB0" w:rsidRPr="006D2BB0" w14:paraId="70FD7A09" w14:textId="77777777" w:rsidTr="006D2BB0">
        <w:trPr>
          <w:trHeight w:val="290"/>
        </w:trPr>
        <w:tc>
          <w:tcPr>
            <w:tcW w:w="1290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bottom"/>
            <w:hideMark/>
          </w:tcPr>
          <w:p w14:paraId="6745849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D2BB0" w:rsidRPr="006D2BB0" w14:paraId="0A78B71C" w14:textId="77777777" w:rsidTr="006D2BB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A6E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BAA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 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084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D48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1 (2/18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0A1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2141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73D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901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18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3 (3/11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79A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37E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E41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446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515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3 (3/21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875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3E8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0CB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D2BB0" w:rsidRPr="006D2BB0" w14:paraId="33AB9D2F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557BB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815E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 to 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C43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86B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3 (7/30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35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3CD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75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0614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F32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5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CAE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 (1/26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092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213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5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09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D7F6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7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0AC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3 (4/28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D3F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8E62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1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35C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3</w:t>
            </w:r>
          </w:p>
        </w:tc>
      </w:tr>
      <w:tr w:rsidR="006D2BB0" w:rsidRPr="006D2BB0" w14:paraId="142AE8A6" w14:textId="77777777" w:rsidTr="006D2BB0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ED03" w14:textId="77777777" w:rsidR="006D2BB0" w:rsidRPr="006D2BB0" w:rsidRDefault="006D2BB0" w:rsidP="006D2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7D3B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24E9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51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EEB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6 (5/47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985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EBC3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- 12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623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E388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92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750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7 (18/87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6A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0B7D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4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A6C1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2CFA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30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E1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1 (13/72)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2EF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E317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C225" w14:textId="77777777" w:rsidR="006D2BB0" w:rsidRPr="006D2BB0" w:rsidRDefault="006D2BB0" w:rsidP="006D2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2BB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6</w:t>
            </w:r>
          </w:p>
        </w:tc>
      </w:tr>
    </w:tbl>
    <w:p w14:paraId="066888CA" w14:textId="77777777" w:rsidR="006D2BB0" w:rsidRDefault="006D2BB0"/>
    <w:sectPr w:rsidR="006D2BB0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25CF6"/>
    <w:rsid w:val="000A3226"/>
    <w:rsid w:val="001B1512"/>
    <w:rsid w:val="00222D27"/>
    <w:rsid w:val="00291476"/>
    <w:rsid w:val="002C4974"/>
    <w:rsid w:val="0033252E"/>
    <w:rsid w:val="00382F58"/>
    <w:rsid w:val="00461645"/>
    <w:rsid w:val="00522B1A"/>
    <w:rsid w:val="00614BE1"/>
    <w:rsid w:val="006D2BB0"/>
    <w:rsid w:val="00762626"/>
    <w:rsid w:val="007C1CF7"/>
    <w:rsid w:val="008415FA"/>
    <w:rsid w:val="009015E2"/>
    <w:rsid w:val="009B548D"/>
    <w:rsid w:val="009D3D95"/>
    <w:rsid w:val="00B62586"/>
    <w:rsid w:val="00BE012F"/>
    <w:rsid w:val="00C0214F"/>
    <w:rsid w:val="00DD2731"/>
    <w:rsid w:val="00DF1CEC"/>
    <w:rsid w:val="00ED0F89"/>
    <w:rsid w:val="00ED5E9E"/>
    <w:rsid w:val="00F6322F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4</cp:revision>
  <dcterms:created xsi:type="dcterms:W3CDTF">2024-07-12T13:31:00Z</dcterms:created>
  <dcterms:modified xsi:type="dcterms:W3CDTF">2024-07-26T09:02:00Z</dcterms:modified>
</cp:coreProperties>
</file>